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nte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</w:p>
    <w:p>
      <w:pPr>
        <w:pStyle w:val="ListParagraph"/>
        <w:spacing w:before="120" w:after="120"/>
        <w:ind w:left="567" w:right="-285" w:hanging="283"/>
        <w:contextualSpacing w:val="false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ind w:left="567" w:right="-143" w:hanging="283"/>
        <w:rPr/>
      </w:pPr>
      <w:r>
        <w:rPr>
          <w:rFonts w:cs="Times New Roman" w:ascii="Times New Roman" w:hAnsi="Times New Roman"/>
          <w:cap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</w:t>
      </w:r>
      <w:r>
        <w:rPr>
          <w:rFonts w:cs="Times New Roman" w:ascii="Times New Roman" w:hAnsi="Times New Roman"/>
          <w:caps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caps/>
          <w:sz w:val="24"/>
          <w:szCs w:val="24"/>
        </w:rPr>
        <w:t xml:space="preserve"> S2. </w:t>
      </w:r>
      <w:r>
        <w:rPr>
          <w:rFonts w:cs="Times New Roman" w:ascii="Times New Roman" w:hAnsi="Times New Roman"/>
          <w:sz w:val="24"/>
          <w:szCs w:val="24"/>
        </w:rPr>
        <w:t>Oligonucleotide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 Oligonucleotides used in this</w:t>
      </w:r>
      <w:r>
        <w:rPr/>
        <w:t xml:space="preserve"> study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080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/vector</w:t>
            </w:r>
          </w:p>
        </w:tc>
        <w:tc>
          <w:tcPr>
            <w:tcW w:w="8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ligonucleotide name and sequence</w:t>
            </w:r>
          </w:p>
        </w:tc>
      </w:tr>
      <w:tr>
        <w:trPr/>
        <w:tc>
          <w:tcPr>
            <w:tcW w:w="960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H assa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10</w:t>
            </w:r>
          </w:p>
        </w:tc>
        <w:tc>
          <w:tcPr>
            <w:tcW w:w="8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A-full-XbaI-for, 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ATGATAAACAGTTTAACGACGCG-3´ and pCpxA-full-EcoRI-rev, 5´-AC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AG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AAGCGGATGCAGCGG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9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A-full-XbaI-for and pCpxA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26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pCpxA-full-XbaI-for and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(1-156)-full-EcoRI-rev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, 5´-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C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AATCAGATTGCGGACTATTGGC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16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pCpxA-full-XbaI-for and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(1-240)-full-EcoRI-rev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, 5´-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C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TGTTGAGCGACGACCATTCTG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17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pCpxA-full-XbaI-for and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(1-310)-full-EcoRI-rev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, 5´-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C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CTTTAATGGGTTCGCGGTG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4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(157-310)-full-XbaI-for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, 5´-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TGATTAATCTGATGTTTGACCGC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-3´ and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(1-310)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3</w:t>
            </w:r>
          </w:p>
        </w:tc>
        <w:tc>
          <w:tcPr>
            <w:tcW w:w="8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-C-terminal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XbaI-for,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5´-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ATGG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CTGCCCGCAAGCTG-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3´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A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28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A(310-458)-full-XbaI-for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TGGCTGATGAGCTTTGGTCCGATGTG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 and pCpxA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2</w:t>
            </w:r>
          </w:p>
        </w:tc>
        <w:tc>
          <w:tcPr>
            <w:tcW w:w="8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XbaI-for1,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5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CCATAAAATCCTATTAGTTG-3´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(stop)-rev, 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TGTTTCTGATACCATCAAG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4</w:t>
            </w:r>
          </w:p>
        </w:tc>
        <w:tc>
          <w:tcPr>
            <w:tcW w:w="8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XbaI-for1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nd pCpxR-N-terminal-Eco(stop)-rev, 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GCGTAAAATCGCGCGGAT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5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XbaI-for1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nd pCpxR-N-terminal+Linker-Eco(stop)-rev, 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GGCGCGCCTTGCTCGGCATT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1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C-terminal-XbaI-for1, 5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ACACTGGAAGTTGATTGCCTG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 and 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6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C-terminal+Link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sv-S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XbaI-for, 5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CGCTCCAATTGGAGTGAACAG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 and 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53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1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43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1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48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1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8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1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54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1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(stop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1</w:t>
            </w:r>
          </w:p>
        </w:tc>
        <w:tc>
          <w:tcPr>
            <w:tcW w:w="8080" w:type="dxa"/>
            <w:tcBorders/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XbaI-for, 5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ATGCATAAAATCCTATTAGTTG-3´ and pCpxR-N-terminal-EcoRI-rev, 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CGTAAAATCGCGCGGATAC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4</w:t>
            </w:r>
          </w:p>
        </w:tc>
        <w:tc>
          <w:tcPr>
            <w:tcW w:w="8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pCpxR-full-EcoRI-rev, 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TGTTTCTGATACCATCAAGTAG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7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pCpxR-N-termina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8</w:t>
            </w:r>
          </w:p>
        </w:tc>
        <w:tc>
          <w:tcPr>
            <w:tcW w:w="8080" w:type="dxa"/>
            <w:tcBorders/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XbaI-for and pCpxR-N-terminal-linker-EcoRI-rev, 5´-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GGCGCGCCTTGCTCGGCATT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0</w:t>
            </w:r>
          </w:p>
        </w:tc>
        <w:tc>
          <w:tcPr>
            <w:tcW w:w="8080" w:type="dxa"/>
            <w:tcBorders/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C-terminal-XbaI-for, 5´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ATGACACTGGAAGTTGATTGCCTG-3´ and pCpxR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9</w:t>
            </w:r>
          </w:p>
        </w:tc>
        <w:tc>
          <w:tcPr>
            <w:tcW w:w="8080" w:type="dxa"/>
            <w:tcBorders/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C-terminal-Linker-XbaI-for, 5´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ATGCGCTCCAATTGGAGTGAACAG-3´ and pCpxR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2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XbaI-for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pCpxR-N-terminal-linker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29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pCpxR-C-terminal-XbaI-for and pCpxR-full-EcoRI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3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pCpxR-C-terminal-Linker-XbaI-for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sv-S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CATGCGCTCCAATTGGAGTGAACAG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pCpxR-full-EcoRI-rev</w:t>
            </w:r>
          </w:p>
        </w:tc>
      </w:tr>
      <w:tr>
        <w:trPr/>
        <w:tc>
          <w:tcPr>
            <w:tcW w:w="9606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 homodimerization assa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5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CATAAAATCCTATTAGTTGATGATG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rev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TCATGTTTCTGATACCATCA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9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6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8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7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9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5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nd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pxR-N-ter-rev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GTAAAATCGCGCGGAT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6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and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pxR-N-ter+L-rev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GCGCGCCTTGC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-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3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C-ter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G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ACACTGGAAGTTGATTGCCT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 -3´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4</w:t>
            </w:r>
          </w:p>
        </w:tc>
        <w:tc>
          <w:tcPr>
            <w:tcW w:w="8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C-ter+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>´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G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CGCTCCAATTGGAGTG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sv-SE"/>
              </w:rPr>
              <w:t xml:space="preserve"> -3´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 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ind w:left="14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0</w:t>
            </w:r>
          </w:p>
        </w:tc>
        <w:tc>
          <w:tcPr>
            <w:tcW w:w="8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C-ter+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 xml:space="preserve">-cl)-for </w:t>
            </w: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  <w:t xml:space="preserve">and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pCpxR-full(</w:t>
            </w:r>
            <w:r>
              <w:rPr>
                <w:rStyle w:val="Applestylespan"/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</w:rPr>
              <w:t>-cl)-rev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8233"/>
      <w:gridCol w:w="1127"/>
    </w:tblGrid>
    <w:tr>
      <w:trPr/>
      <w:tc>
        <w:tcPr>
          <w:tcW w:w="8233" w:type="dxa"/>
          <w:tcBorders>
            <w:right w:val="single" w:sz="6" w:space="0" w:color="000000"/>
          </w:tcBorders>
        </w:tcPr>
        <w:p>
          <w:pPr>
            <w:pStyle w:val="Header"/>
            <w:spacing w:lineRule="auto" w:line="240" w:before="0" w:after="0"/>
            <w:jc w:val="right"/>
            <w:rPr/>
          </w:pPr>
          <w:r>
            <w:rPr/>
            <w:t>Thanikkal et al., (2012) Supplemental Material</w:t>
          </w:r>
        </w:p>
        <w:p>
          <w:pPr>
            <w:pStyle w:val="Header"/>
            <w:spacing w:lineRule="auto" w:line="240" w:before="0" w:after="0"/>
            <w:jc w:val="right"/>
            <w:rPr>
              <w:b/>
              <w:b/>
              <w:bCs/>
            </w:rPr>
          </w:pPr>
          <w:r>
            <w:rPr>
              <w:b/>
              <w:i/>
            </w:rPr>
            <w:t xml:space="preserve">Yersinia </w:t>
          </w:r>
          <w:r>
            <w:rPr>
              <w:b/>
            </w:rPr>
            <w:t>CpxA and CpxR interactions</w:t>
          </w:r>
        </w:p>
      </w:tc>
      <w:tc>
        <w:tcPr>
          <w:tcW w:w="1127" w:type="dxa"/>
          <w:tcBorders>
            <w:left w:val="single" w:sz="6" w:space="0" w:color="000000"/>
          </w:tcBorders>
        </w:tcPr>
        <w:p>
          <w:pPr>
            <w:pStyle w:val="Header"/>
            <w:spacing w:lineRule="auto" w:line="240" w:before="0" w:after="0"/>
            <w:rPr>
              <w:b/>
              <w:b/>
            </w:rPr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3</w:t>
          </w:r>
          <w:r>
            <w:rPr/>
            <w:fldChar w:fldCharType="end"/>
          </w:r>
        </w:p>
      </w:tc>
    </w:tr>
  </w:tbl>
  <w:p>
    <w:pPr>
      <w:pStyle w:val="Header"/>
      <w:spacing w:lineRule="auto" w:line="240" w:before="0" w:after="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Calibri"/>
      <w:lang w:eastAsia="zh-CN" w:bidi="en-US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SimSun;宋体"/>
      <w:sz w:val="20"/>
      <w:szCs w:val="20"/>
      <w:lang w:eastAsia="zh-CN" w:bidi="en-US"/>
    </w:rPr>
  </w:style>
  <w:style w:type="paragraph" w:styleId="ListParagraph">
    <w:name w:val="List Paragraph"/>
    <w:basedOn w:val="Normal"/>
    <w:qFormat/>
    <w:pPr>
      <w:spacing w:lineRule="auto" w:line="240" w:before="120" w:after="120"/>
      <w:ind w:left="720" w:hanging="284"/>
      <w:contextualSpacing/>
    </w:pPr>
    <w:rPr>
      <w:rFonts w:eastAsia="Calibri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eastAsia="Times New Roman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4:36:00Z</dcterms:created>
  <dc:creator>GrpMatt</dc:creator>
  <dc:description/>
  <cp:keywords/>
  <dc:language>en-US</dc:language>
  <cp:lastModifiedBy>grpmatt</cp:lastModifiedBy>
  <cp:lastPrinted>2011-12-28T11:28:00Z</cp:lastPrinted>
  <dcterms:modified xsi:type="dcterms:W3CDTF">2012-08-29T17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